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133" w:rsidRDefault="00623133" w:rsidP="00623133">
      <w:pPr>
        <w:pStyle w:val="Lgende"/>
        <w:keepNext/>
        <w:rPr>
          <w:rFonts w:ascii="Times New Roman" w:hAnsi="Times New Roman" w:cs="Times New Roman"/>
          <w:b w:val="0"/>
          <w:color w:val="auto"/>
          <w:sz w:val="24"/>
          <w:szCs w:val="22"/>
          <w:lang w:val="en-US"/>
        </w:rPr>
      </w:pPr>
      <w:r>
        <w:rPr>
          <w:rFonts w:ascii="Times New Roman" w:hAnsi="Times New Roman" w:cs="Times New Roman"/>
          <w:i/>
          <w:color w:val="auto"/>
          <w:sz w:val="24"/>
          <w:szCs w:val="22"/>
          <w:lang w:val="en-US"/>
        </w:rPr>
        <w:t>S4 Table</w:t>
      </w:r>
      <w:bookmarkStart w:id="0" w:name="_GoBack"/>
      <w:bookmarkEnd w:id="0"/>
      <w:r w:rsidRPr="00D41074">
        <w:rPr>
          <w:rFonts w:ascii="Times New Roman" w:hAnsi="Times New Roman" w:cs="Times New Roman"/>
          <w:i/>
          <w:color w:val="auto"/>
          <w:sz w:val="24"/>
          <w:szCs w:val="22"/>
          <w:lang w:val="en-US"/>
        </w:rPr>
        <w:t xml:space="preserve">: </w:t>
      </w:r>
      <w:r w:rsidRPr="008E723A">
        <w:rPr>
          <w:rFonts w:ascii="Times New Roman" w:hAnsi="Times New Roman" w:cs="Times New Roman"/>
          <w:b w:val="0"/>
          <w:color w:val="auto"/>
          <w:sz w:val="24"/>
          <w:szCs w:val="22"/>
          <w:lang w:val="en-US"/>
        </w:rPr>
        <w:t>Mean Fluorescence Intensity (MFI) and MFI Ratio (MFIR) of the CD3 labeling on T cell derived MPs</w:t>
      </w:r>
      <w:r w:rsidRPr="00D41074">
        <w:rPr>
          <w:rFonts w:ascii="Times New Roman" w:hAnsi="Times New Roman" w:cs="Times New Roman"/>
          <w:color w:val="auto"/>
          <w:sz w:val="24"/>
          <w:szCs w:val="22"/>
          <w:lang w:val="en-US"/>
        </w:rPr>
        <w:t xml:space="preserve">. </w:t>
      </w:r>
      <w:r w:rsidRPr="008E723A">
        <w:rPr>
          <w:rFonts w:ascii="Times New Roman" w:hAnsi="Times New Roman" w:cs="Times New Roman"/>
          <w:b w:val="0"/>
          <w:color w:val="auto"/>
          <w:sz w:val="24"/>
          <w:szCs w:val="22"/>
          <w:lang w:val="en-US"/>
        </w:rPr>
        <w:t xml:space="preserve">These numbers demonstrated that CD3 antigen is </w:t>
      </w:r>
      <w:r>
        <w:rPr>
          <w:rFonts w:ascii="Times New Roman" w:hAnsi="Times New Roman" w:cs="Times New Roman"/>
          <w:b w:val="0"/>
          <w:color w:val="auto"/>
          <w:sz w:val="24"/>
          <w:szCs w:val="22"/>
          <w:lang w:val="en-US"/>
        </w:rPr>
        <w:t>not necessary</w:t>
      </w:r>
      <w:r w:rsidRPr="008E723A">
        <w:rPr>
          <w:rFonts w:ascii="Times New Roman" w:hAnsi="Times New Roman" w:cs="Times New Roman"/>
          <w:b w:val="0"/>
          <w:color w:val="auto"/>
          <w:sz w:val="24"/>
          <w:szCs w:val="22"/>
          <w:lang w:val="en-US"/>
        </w:rPr>
        <w:t xml:space="preserve"> expressed on T</w:t>
      </w:r>
      <w:r>
        <w:rPr>
          <w:rFonts w:ascii="Times New Roman" w:hAnsi="Times New Roman" w:cs="Times New Roman"/>
          <w:b w:val="0"/>
          <w:color w:val="auto"/>
          <w:sz w:val="24"/>
          <w:szCs w:val="22"/>
          <w:lang w:val="en-US"/>
        </w:rPr>
        <w:t xml:space="preserve"> </w:t>
      </w:r>
      <w:r w:rsidRPr="008E723A">
        <w:rPr>
          <w:rFonts w:ascii="Times New Roman" w:hAnsi="Times New Roman" w:cs="Times New Roman"/>
          <w:b w:val="0"/>
          <w:color w:val="auto"/>
          <w:sz w:val="24"/>
          <w:szCs w:val="22"/>
          <w:lang w:val="en-US"/>
        </w:rPr>
        <w:t>cell</w:t>
      </w:r>
      <w:r>
        <w:rPr>
          <w:rFonts w:ascii="Times New Roman" w:hAnsi="Times New Roman" w:cs="Times New Roman"/>
          <w:b w:val="0"/>
          <w:color w:val="auto"/>
          <w:sz w:val="24"/>
          <w:szCs w:val="22"/>
          <w:lang w:val="en-US"/>
        </w:rPr>
        <w:t xml:space="preserve"> derived MPs</w:t>
      </w:r>
      <w:r w:rsidRPr="008E723A">
        <w:rPr>
          <w:rFonts w:ascii="Times New Roman" w:hAnsi="Times New Roman" w:cs="Times New Roman"/>
          <w:b w:val="0"/>
          <w:color w:val="auto"/>
          <w:sz w:val="24"/>
          <w:szCs w:val="22"/>
          <w:lang w:val="en-US"/>
        </w:rPr>
        <w:t>.</w:t>
      </w:r>
    </w:p>
    <w:p w:rsidR="00623133" w:rsidRPr="00623133" w:rsidRDefault="00623133" w:rsidP="00623133">
      <w:pPr>
        <w:rPr>
          <w:lang w:eastAsia="fr-BE"/>
        </w:rPr>
      </w:pPr>
    </w:p>
    <w:tbl>
      <w:tblPr>
        <w:tblStyle w:val="Grilledutableau"/>
        <w:tblW w:w="4503" w:type="dxa"/>
        <w:tblLook w:val="0600" w:firstRow="0" w:lastRow="0" w:firstColumn="0" w:lastColumn="0" w:noHBand="1" w:noVBand="1"/>
      </w:tblPr>
      <w:tblGrid>
        <w:gridCol w:w="1242"/>
        <w:gridCol w:w="1134"/>
        <w:gridCol w:w="1134"/>
        <w:gridCol w:w="993"/>
      </w:tblGrid>
      <w:tr w:rsidR="00623133" w:rsidRPr="00556078" w:rsidTr="00A34E90">
        <w:trPr>
          <w:trHeight w:val="346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anticorps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MFI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MFIR</w:t>
            </w:r>
          </w:p>
        </w:tc>
      </w:tr>
      <w:tr w:rsidR="00623133" w:rsidRPr="00556078" w:rsidTr="00A34E90">
        <w:trPr>
          <w:trHeight w:val="405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ISO PE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10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3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23133" w:rsidRPr="00556078" w:rsidTr="00A34E90">
        <w:trPr>
          <w:trHeight w:val="405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ISO PE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20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23133" w:rsidRPr="00556078" w:rsidTr="00A34E90">
        <w:trPr>
          <w:trHeight w:val="405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ISO PE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50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23133" w:rsidRPr="00556078" w:rsidTr="00A34E90">
        <w:trPr>
          <w:trHeight w:val="405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ISO PE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100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23133" w:rsidRPr="00556078" w:rsidTr="00A34E90">
        <w:trPr>
          <w:trHeight w:val="405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CD3PE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10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3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623133" w:rsidRPr="00556078" w:rsidTr="00A34E90">
        <w:trPr>
          <w:trHeight w:val="405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CD3PE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20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23133" w:rsidRPr="00556078" w:rsidTr="00A34E90">
        <w:trPr>
          <w:trHeight w:val="405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CD3PE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50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23133" w:rsidRPr="00556078" w:rsidTr="00A34E90">
        <w:trPr>
          <w:trHeight w:val="405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CD3PE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100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23133" w:rsidRPr="00556078" w:rsidTr="00A34E90">
        <w:trPr>
          <w:trHeight w:val="405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ISO PC5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10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6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23133" w:rsidRPr="00556078" w:rsidTr="00A34E90">
        <w:trPr>
          <w:trHeight w:val="405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ISO PC5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20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4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23133" w:rsidRPr="00556078" w:rsidTr="00A34E90">
        <w:trPr>
          <w:trHeight w:val="405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ISO PC5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50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23133" w:rsidRPr="00556078" w:rsidTr="00A34E90">
        <w:trPr>
          <w:trHeight w:val="405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ISO PC5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100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23133" w:rsidRPr="00556078" w:rsidTr="00A34E90">
        <w:trPr>
          <w:trHeight w:val="405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CD3PC5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10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0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623133" w:rsidRPr="00556078" w:rsidTr="00A34E90">
        <w:trPr>
          <w:trHeight w:val="405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CD3PC5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20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0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623133" w:rsidRPr="00556078" w:rsidTr="00A34E90">
        <w:trPr>
          <w:trHeight w:val="405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CD3PC5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50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0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623133" w:rsidRPr="00556078" w:rsidTr="00A34E90">
        <w:trPr>
          <w:trHeight w:val="405"/>
        </w:trPr>
        <w:tc>
          <w:tcPr>
            <w:tcW w:w="1242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CD3PC5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100</w:t>
            </w:r>
          </w:p>
        </w:tc>
        <w:tc>
          <w:tcPr>
            <w:tcW w:w="1134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hideMark/>
          </w:tcPr>
          <w:p w:rsidR="00623133" w:rsidRPr="00556078" w:rsidRDefault="00623133" w:rsidP="00A34E90">
            <w:pPr>
              <w:spacing w:after="240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0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</w:p>
        </w:tc>
      </w:tr>
    </w:tbl>
    <w:p w:rsidR="00623133" w:rsidRDefault="00623133" w:rsidP="0062313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956F9" w:rsidRDefault="00623133"/>
    <w:sectPr w:rsidR="000956F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133"/>
    <w:rsid w:val="001451AA"/>
    <w:rsid w:val="00154B3A"/>
    <w:rsid w:val="001E0660"/>
    <w:rsid w:val="001E3788"/>
    <w:rsid w:val="00221C9D"/>
    <w:rsid w:val="002C7167"/>
    <w:rsid w:val="003D5D08"/>
    <w:rsid w:val="003F7236"/>
    <w:rsid w:val="004D2821"/>
    <w:rsid w:val="0062155D"/>
    <w:rsid w:val="00623133"/>
    <w:rsid w:val="007177C7"/>
    <w:rsid w:val="007E6678"/>
    <w:rsid w:val="00991754"/>
    <w:rsid w:val="009D7031"/>
    <w:rsid w:val="009F73D2"/>
    <w:rsid w:val="00B4358A"/>
    <w:rsid w:val="00C10CF8"/>
    <w:rsid w:val="00C46678"/>
    <w:rsid w:val="00C77BB9"/>
    <w:rsid w:val="00D04CBE"/>
    <w:rsid w:val="00D056CA"/>
    <w:rsid w:val="00DD4D8D"/>
    <w:rsid w:val="00EB58E9"/>
    <w:rsid w:val="00F5788D"/>
    <w:rsid w:val="00F7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133"/>
    <w:pPr>
      <w:spacing w:line="276" w:lineRule="auto"/>
      <w:jc w:val="left"/>
    </w:pPr>
    <w:rPr>
      <w:rFonts w:asciiTheme="minorHAnsi" w:hAnsiTheme="min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23133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fr-BE" w:eastAsia="fr-BE"/>
    </w:rPr>
  </w:style>
  <w:style w:type="table" w:styleId="Grilledutableau">
    <w:name w:val="Table Grid"/>
    <w:basedOn w:val="TableauNormal"/>
    <w:uiPriority w:val="59"/>
    <w:rsid w:val="00623133"/>
    <w:pPr>
      <w:spacing w:after="0"/>
      <w:jc w:val="left"/>
    </w:pPr>
    <w:rPr>
      <w:rFonts w:asciiTheme="minorHAnsi" w:eastAsiaTheme="minorEastAsia" w:hAnsiTheme="minorHAnsi"/>
      <w:sz w:val="22"/>
      <w:szCs w:val="22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133"/>
    <w:pPr>
      <w:spacing w:line="276" w:lineRule="auto"/>
      <w:jc w:val="left"/>
    </w:pPr>
    <w:rPr>
      <w:rFonts w:asciiTheme="minorHAnsi" w:hAnsiTheme="min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23133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fr-BE" w:eastAsia="fr-BE"/>
    </w:rPr>
  </w:style>
  <w:style w:type="table" w:styleId="Grilledutableau">
    <w:name w:val="Table Grid"/>
    <w:basedOn w:val="TableauNormal"/>
    <w:uiPriority w:val="59"/>
    <w:rsid w:val="00623133"/>
    <w:pPr>
      <w:spacing w:after="0"/>
      <w:jc w:val="left"/>
    </w:pPr>
    <w:rPr>
      <w:rFonts w:asciiTheme="minorHAnsi" w:eastAsiaTheme="minorEastAsia" w:hAnsiTheme="minorHAnsi"/>
      <w:sz w:val="22"/>
      <w:szCs w:val="22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ile</dc:creator>
  <cp:lastModifiedBy>Basile</cp:lastModifiedBy>
  <cp:revision>1</cp:revision>
  <dcterms:created xsi:type="dcterms:W3CDTF">2015-04-08T09:47:00Z</dcterms:created>
  <dcterms:modified xsi:type="dcterms:W3CDTF">2015-04-08T09:47:00Z</dcterms:modified>
</cp:coreProperties>
</file>